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7AA637" w14:textId="77777777" w:rsidR="00D02DD2" w:rsidRDefault="00D02DD2" w:rsidP="00D02DD2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18"/>
          <w:szCs w:val="18"/>
        </w:rPr>
      </w:pPr>
      <w:r>
        <w:rPr>
          <w:rFonts w:ascii="Helvetica Neue" w:hAnsi="Helvetica Neue" w:cs="Helvetica Neue"/>
          <w:b/>
          <w:bCs/>
          <w:color w:val="000000"/>
          <w:sz w:val="20"/>
          <w:szCs w:val="20"/>
        </w:rPr>
        <w:t>Supplementary Table 3.</w:t>
      </w:r>
      <w:r>
        <w:rPr>
          <w:rFonts w:ascii="Helvetica Neue" w:hAnsi="Helvetica Neue" w:cs="Helvetica Neue"/>
          <w:color w:val="000000"/>
          <w:sz w:val="20"/>
          <w:szCs w:val="20"/>
        </w:rPr>
        <w:t xml:space="preserve"> Selected characteristics according to NLR of esophageal cancer patients with </w:t>
      </w:r>
      <w:proofErr w:type="spellStart"/>
      <w:r>
        <w:rPr>
          <w:rFonts w:ascii="Helvetica Neue" w:hAnsi="Helvetica Neue" w:cs="Helvetica Neue"/>
          <w:color w:val="000000"/>
          <w:sz w:val="20"/>
          <w:szCs w:val="20"/>
        </w:rPr>
        <w:t>myosteatosis</w:t>
      </w:r>
      <w:proofErr w:type="spellEnd"/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900"/>
        <w:gridCol w:w="2480"/>
        <w:gridCol w:w="2480"/>
        <w:gridCol w:w="840"/>
      </w:tblGrid>
      <w:tr w:rsidR="00D02DD2" w14:paraId="71A7BFC8" w14:textId="77777777">
        <w:tblPrEx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single" w:sz="8" w:space="0" w:color="000000"/>
              <w:bottom w:val="single" w:sz="16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475928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2480" w:type="dxa"/>
            <w:tcBorders>
              <w:top w:val="single" w:sz="8" w:space="0" w:color="000000"/>
              <w:bottom w:val="single" w:sz="16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E3430D2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NLR&lt;2.8 (n=44)</w:t>
            </w:r>
          </w:p>
        </w:tc>
        <w:tc>
          <w:tcPr>
            <w:tcW w:w="2480" w:type="dxa"/>
            <w:tcBorders>
              <w:top w:val="single" w:sz="8" w:space="0" w:color="000000"/>
              <w:bottom w:val="single" w:sz="16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41A13D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NLR&gt;2.8 (n=28)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16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D35670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Helvetica Neue" w:hAnsi="Helvetica Neue" w:cs="Helvetica Neue"/>
                <w:b/>
                <w:bCs/>
                <w:i/>
                <w:iCs/>
                <w:color w:val="000000"/>
                <w:sz w:val="16"/>
                <w:szCs w:val="16"/>
              </w:rPr>
              <w:t>P v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 xml:space="preserve">alue </w:t>
            </w:r>
          </w:p>
        </w:tc>
      </w:tr>
      <w:tr w:rsidR="00D02DD2" w14:paraId="2E281026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single" w:sz="16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75453B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Age, mean (SD), y</w:t>
            </w:r>
          </w:p>
        </w:tc>
        <w:tc>
          <w:tcPr>
            <w:tcW w:w="2480" w:type="dxa"/>
            <w:tcBorders>
              <w:top w:val="single" w:sz="16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CEDBFB9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61.2 (12.4)</w:t>
            </w:r>
          </w:p>
        </w:tc>
        <w:tc>
          <w:tcPr>
            <w:tcW w:w="2480" w:type="dxa"/>
            <w:tcBorders>
              <w:top w:val="single" w:sz="16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7E10D7F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62.1 (12.4)</w:t>
            </w:r>
          </w:p>
        </w:tc>
        <w:tc>
          <w:tcPr>
            <w:tcW w:w="840" w:type="dxa"/>
            <w:tcBorders>
              <w:top w:val="single" w:sz="16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FCFB38E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0.77</w:t>
            </w:r>
          </w:p>
        </w:tc>
      </w:tr>
      <w:tr w:rsidR="00D02DD2" w14:paraId="1BE2C03B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00592C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 xml:space="preserve">Sex, </w:t>
            </w: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№ 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69BEE1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DCCAC08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FF09722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3836B08E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4F558D8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Male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5E4643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40 (90.9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2BA527B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23 (82.1)</w:t>
            </w:r>
          </w:p>
        </w:tc>
        <w:tc>
          <w:tcPr>
            <w:tcW w:w="8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FAFFDF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0.27</w:t>
            </w:r>
          </w:p>
        </w:tc>
      </w:tr>
      <w:tr w:rsidR="00D02DD2" w14:paraId="6C6FBFE4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5200750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Female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8C55131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4 (9.0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C8A96E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5 (17.9)</w:t>
            </w:r>
          </w:p>
        </w:tc>
        <w:tc>
          <w:tcPr>
            <w:tcW w:w="8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118B8A1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162B11DD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219201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Body mass index (kg/m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10"/>
                <w:szCs w:val="10"/>
                <w:vertAlign w:val="superscript"/>
              </w:rPr>
              <w:t>2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 xml:space="preserve">), </w:t>
            </w: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№ 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0EAF3BA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094E55C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B2FDC81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061506B0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D590C54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&lt;18.5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C3A991B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8 (18.2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106930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8 (28.6)</w:t>
            </w:r>
          </w:p>
        </w:tc>
        <w:tc>
          <w:tcPr>
            <w:tcW w:w="8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A0421D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0.57</w:t>
            </w:r>
          </w:p>
        </w:tc>
      </w:tr>
      <w:tr w:rsidR="00D02DD2" w14:paraId="306BE7B9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FAE5198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18.5-24.9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D7D3540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28 (63.6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77083A3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7 (61.7)</w:t>
            </w:r>
          </w:p>
        </w:tc>
        <w:tc>
          <w:tcPr>
            <w:tcW w:w="8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76BE35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08CCBB3B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6A57056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25-30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3D35BB4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16"/>
                <w:szCs w:val="16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7 (15.9)</w:t>
            </w:r>
          </w:p>
          <w:p w14:paraId="5E71AE4E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16"/>
                <w:szCs w:val="16"/>
              </w:rPr>
            </w:pPr>
          </w:p>
          <w:p w14:paraId="4A38BCBA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DAD15F7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2 (7.1)</w:t>
            </w:r>
          </w:p>
        </w:tc>
        <w:tc>
          <w:tcPr>
            <w:tcW w:w="8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430A23C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2EDC684D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1377B69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&gt;30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8862EBB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 (2.3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BB8FA2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 (3.6)</w:t>
            </w:r>
          </w:p>
        </w:tc>
        <w:tc>
          <w:tcPr>
            <w:tcW w:w="8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C81E935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00862CF5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89A27D7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 xml:space="preserve">Weight loss, </w:t>
            </w: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№ 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CF74317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D596FC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10DFBEB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04ED2D51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6776A87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&lt;5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3E8760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4 (9.0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DC3402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 (3.6)</w:t>
            </w:r>
          </w:p>
        </w:tc>
        <w:tc>
          <w:tcPr>
            <w:tcW w:w="8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C40B2B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0.30</w:t>
            </w:r>
          </w:p>
        </w:tc>
      </w:tr>
      <w:tr w:rsidR="00D02DD2" w14:paraId="3E88E1A4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9F034D9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5-9.9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283A0E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3 (29.6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5480108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5 (17.8)</w:t>
            </w:r>
          </w:p>
        </w:tc>
        <w:tc>
          <w:tcPr>
            <w:tcW w:w="8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65C507F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1EAE97D9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4531B0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&gt;10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D8FF000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27 (61.4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F6F947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22 (78.6)</w:t>
            </w:r>
          </w:p>
        </w:tc>
        <w:tc>
          <w:tcPr>
            <w:tcW w:w="8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EC60B5C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01350D0A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0427FD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 xml:space="preserve">Hypertension, </w:t>
            </w: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№ 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97EEBAD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6 (36.4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2432B9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9 (32.1)</w:t>
            </w:r>
          </w:p>
        </w:tc>
        <w:tc>
          <w:tcPr>
            <w:tcW w:w="8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BACC1C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0.71</w:t>
            </w:r>
          </w:p>
        </w:tc>
      </w:tr>
      <w:tr w:rsidR="00D02DD2" w14:paraId="6ED23A83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41FB51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Dyslipidemia ,</w:t>
            </w:r>
            <w:proofErr w:type="gramEnd"/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№ 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D534597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 (2.3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A19E46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 (3.6)</w:t>
            </w:r>
          </w:p>
        </w:tc>
        <w:tc>
          <w:tcPr>
            <w:tcW w:w="8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941DD43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0.74</w:t>
            </w:r>
          </w:p>
        </w:tc>
      </w:tr>
      <w:tr w:rsidR="00D02DD2" w14:paraId="13693D83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1BB871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Diabetes ,</w:t>
            </w:r>
            <w:proofErr w:type="gramEnd"/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№ 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C7F7C79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2 (4.6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1D71B5A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 (3.6)</w:t>
            </w:r>
          </w:p>
        </w:tc>
        <w:tc>
          <w:tcPr>
            <w:tcW w:w="8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412D07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0.84</w:t>
            </w:r>
          </w:p>
        </w:tc>
      </w:tr>
      <w:tr w:rsidR="00D02DD2" w14:paraId="04F71239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7698782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 xml:space="preserve">Histology, </w:t>
            </w: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№ 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680538E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4123371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94C737A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2D91FC10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82D4C6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Adenocarcinoma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296F05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5 (11.4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94EA68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3 (10.7)</w:t>
            </w:r>
          </w:p>
        </w:tc>
        <w:tc>
          <w:tcPr>
            <w:tcW w:w="8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F17E95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0.93</w:t>
            </w:r>
          </w:p>
        </w:tc>
      </w:tr>
      <w:tr w:rsidR="00D02DD2" w14:paraId="12592B7F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7FB4CC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Squamous cell carcinoma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247DEC9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39 (88.6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A3A9557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25 (89.3)</w:t>
            </w:r>
          </w:p>
        </w:tc>
        <w:tc>
          <w:tcPr>
            <w:tcW w:w="8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802005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4870C884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E66C26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 xml:space="preserve">Tumor location, </w:t>
            </w: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№ 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CFAC71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D17658F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A00F1D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11B02201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9C948E5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Upper third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9FE43F9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6 (13.6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A826593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6 (21.4)</w:t>
            </w:r>
          </w:p>
        </w:tc>
        <w:tc>
          <w:tcPr>
            <w:tcW w:w="8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77F8222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0.13</w:t>
            </w:r>
          </w:p>
        </w:tc>
      </w:tr>
      <w:tr w:rsidR="00D02DD2" w14:paraId="21E34F18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153710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Middle third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EE2B38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28 (63.6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8FCC4FB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1 (39.3)</w:t>
            </w:r>
          </w:p>
        </w:tc>
        <w:tc>
          <w:tcPr>
            <w:tcW w:w="8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1DAF85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48A8A519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85E1407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Lower third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330EE2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0 (22.7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DCED2BD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1 (39.3)</w:t>
            </w:r>
          </w:p>
        </w:tc>
        <w:tc>
          <w:tcPr>
            <w:tcW w:w="8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775FF2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22DFAC42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D2964A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 xml:space="preserve">Chemotherapy, </w:t>
            </w: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№ 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1DC3F12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6C5321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BDFEAA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622B6B22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9E0140C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5-Fluorouracil + Cisplatin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6E19C8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0 (22.7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EDFC63A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2 (7.1)</w:t>
            </w:r>
          </w:p>
        </w:tc>
        <w:tc>
          <w:tcPr>
            <w:tcW w:w="8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9C47E3A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0.11</w:t>
            </w:r>
          </w:p>
        </w:tc>
      </w:tr>
      <w:tr w:rsidR="00D02DD2" w14:paraId="320E71F8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6B9DF0E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Carboplatin + Paclitaxel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AEDE8D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34 (77.3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69C7F1F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25 (89.3)</w:t>
            </w:r>
          </w:p>
        </w:tc>
        <w:tc>
          <w:tcPr>
            <w:tcW w:w="8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CC58F12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4C4D2955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F36F50F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Others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64229B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906C59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 (3.6)</w:t>
            </w:r>
          </w:p>
        </w:tc>
        <w:tc>
          <w:tcPr>
            <w:tcW w:w="8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997C94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4D4EBA5E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7378D7A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 xml:space="preserve">Toxicity grade III-IV, </w:t>
            </w: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№ 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3B54DE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33906E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38A640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2B0F4A32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508F2C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No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D9181D3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32 (72.7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2E3247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8 (64.3)</w:t>
            </w:r>
          </w:p>
        </w:tc>
        <w:tc>
          <w:tcPr>
            <w:tcW w:w="8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4B913A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0.45</w:t>
            </w:r>
          </w:p>
        </w:tc>
      </w:tr>
      <w:tr w:rsidR="00D02DD2" w14:paraId="125798E3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9E17C4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Yes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0026523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2 (27.3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6EECCA0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0 (35.7)</w:t>
            </w:r>
          </w:p>
        </w:tc>
        <w:tc>
          <w:tcPr>
            <w:tcW w:w="8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2CF8F6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0AC06828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590F3B0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 xml:space="preserve">ECOG, </w:t>
            </w: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№ 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4E192C2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C804ED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71D9E1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59CB190E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686ABA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0</w:t>
            </w:r>
            <w:r>
              <w:rPr>
                <w:rFonts w:ascii="Helvetica Neue" w:hAnsi="Helvetica Neue" w:cs="Helvetica Neue"/>
                <w:color w:val="FFFFFF"/>
                <w:sz w:val="16"/>
                <w:szCs w:val="16"/>
              </w:rPr>
              <w:t>_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D30AC8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28 (63.6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5170C0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8 (29.6)</w:t>
            </w:r>
          </w:p>
        </w:tc>
        <w:tc>
          <w:tcPr>
            <w:tcW w:w="8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85F4446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0.01</w:t>
            </w:r>
          </w:p>
        </w:tc>
      </w:tr>
      <w:tr w:rsidR="00D02DD2" w14:paraId="520226AB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8D0FF1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1</w:t>
            </w:r>
            <w:r>
              <w:rPr>
                <w:rFonts w:ascii="Helvetica Neue" w:hAnsi="Helvetica Neue" w:cs="Helvetica Neue"/>
                <w:color w:val="FFFFFF"/>
                <w:sz w:val="16"/>
                <w:szCs w:val="16"/>
              </w:rPr>
              <w:t>_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1A972EF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5 (34.1)</w:t>
            </w:r>
          </w:p>
        </w:tc>
        <w:tc>
          <w:tcPr>
            <w:tcW w:w="248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AB0142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9 (70.4)</w:t>
            </w:r>
          </w:p>
        </w:tc>
        <w:tc>
          <w:tcPr>
            <w:tcW w:w="84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5C10EC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1D7D7944" w14:textId="77777777">
        <w:tblPrEx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924E68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2</w:t>
            </w:r>
            <w:r>
              <w:rPr>
                <w:rFonts w:ascii="Helvetica Neue" w:hAnsi="Helvetica Neue" w:cs="Helvetica Neue"/>
                <w:color w:val="FFFFFF"/>
                <w:sz w:val="16"/>
                <w:szCs w:val="16"/>
              </w:rPr>
              <w:t>_</w:t>
            </w:r>
          </w:p>
        </w:tc>
        <w:tc>
          <w:tcPr>
            <w:tcW w:w="2480" w:type="dxa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D6AEEC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 (2.3)</w:t>
            </w:r>
          </w:p>
        </w:tc>
        <w:tc>
          <w:tcPr>
            <w:tcW w:w="2480" w:type="dxa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013DA0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A5C4D9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</w:p>
        </w:tc>
      </w:tr>
    </w:tbl>
    <w:p w14:paraId="71A1F47D" w14:textId="77777777" w:rsidR="00D02DD2" w:rsidRDefault="00D02DD2" w:rsidP="00D02DD2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16"/>
          <w:szCs w:val="16"/>
        </w:rPr>
      </w:pPr>
      <w:r>
        <w:rPr>
          <w:rFonts w:ascii="Helvetica Neue" w:hAnsi="Helvetica Neue" w:cs="Helvetica Neue"/>
          <w:color w:val="000000"/>
          <w:sz w:val="16"/>
          <w:szCs w:val="16"/>
        </w:rPr>
        <w:t>Abbreviations: ECOG: Eastern Cooperative Oncology Group Performance; SD: Standard Deviation</w:t>
      </w:r>
    </w:p>
    <w:p w14:paraId="6D2D4C3E" w14:textId="77777777" w:rsidR="00D02DD2" w:rsidRDefault="00D02DD2" w:rsidP="00D02DD2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16"/>
          <w:szCs w:val="16"/>
        </w:rPr>
      </w:pPr>
    </w:p>
    <w:p w14:paraId="7DD2CD3F" w14:textId="77777777" w:rsidR="00D02DD2" w:rsidRDefault="00D02DD2" w:rsidP="00D02DD2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18"/>
          <w:szCs w:val="18"/>
        </w:rPr>
      </w:pPr>
      <w:r>
        <w:rPr>
          <w:rFonts w:ascii="Helvetica Neue" w:hAnsi="Helvetica Neue" w:cs="Helvetica Neue"/>
          <w:color w:val="000000"/>
          <w:sz w:val="16"/>
          <w:szCs w:val="16"/>
        </w:rPr>
        <w:br w:type="page"/>
      </w:r>
      <w:r>
        <w:rPr>
          <w:rFonts w:ascii="Helvetica Neue" w:hAnsi="Helvetica Neue" w:cs="Helvetica Neue"/>
          <w:b/>
          <w:bCs/>
          <w:color w:val="000000"/>
          <w:sz w:val="20"/>
          <w:szCs w:val="20"/>
        </w:rPr>
        <w:lastRenderedPageBreak/>
        <w:t>Supplementary Table 4.</w:t>
      </w:r>
      <w:r>
        <w:rPr>
          <w:rFonts w:ascii="Helvetica Neue" w:hAnsi="Helvetica Neue" w:cs="Helvetica Neue"/>
          <w:color w:val="000000"/>
          <w:sz w:val="20"/>
          <w:szCs w:val="20"/>
        </w:rPr>
        <w:t xml:space="preserve"> Selected characteristics according to PLR of esophageal cancer patients with </w:t>
      </w:r>
      <w:proofErr w:type="spellStart"/>
      <w:r>
        <w:rPr>
          <w:rFonts w:ascii="Helvetica Neue" w:hAnsi="Helvetica Neue" w:cs="Helvetica Neue"/>
          <w:color w:val="000000"/>
          <w:sz w:val="20"/>
          <w:szCs w:val="20"/>
        </w:rPr>
        <w:t>myosteatosis</w:t>
      </w:r>
      <w:proofErr w:type="spellEnd"/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900"/>
        <w:gridCol w:w="2480"/>
        <w:gridCol w:w="2480"/>
        <w:gridCol w:w="840"/>
      </w:tblGrid>
      <w:tr w:rsidR="00D02DD2" w14:paraId="299472A9" w14:textId="77777777">
        <w:tblPrEx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single" w:sz="8" w:space="0" w:color="000000"/>
              <w:bottom w:val="single" w:sz="16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B18EB4A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2480" w:type="dxa"/>
            <w:tcBorders>
              <w:top w:val="single" w:sz="8" w:space="0" w:color="000000"/>
              <w:bottom w:val="single" w:sz="16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6074409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PLR&lt;133 (n=43)</w:t>
            </w:r>
          </w:p>
        </w:tc>
        <w:tc>
          <w:tcPr>
            <w:tcW w:w="2480" w:type="dxa"/>
            <w:tcBorders>
              <w:top w:val="single" w:sz="8" w:space="0" w:color="000000"/>
              <w:bottom w:val="single" w:sz="16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C9D20D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PLR&gt;133 (n=28)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16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8C332E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Helvetica Neue" w:hAnsi="Helvetica Neue" w:cs="Helvetica Neue"/>
                <w:b/>
                <w:bCs/>
                <w:i/>
                <w:iCs/>
                <w:color w:val="000000"/>
                <w:sz w:val="16"/>
                <w:szCs w:val="16"/>
              </w:rPr>
              <w:t>P v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 xml:space="preserve">alue </w:t>
            </w:r>
          </w:p>
        </w:tc>
      </w:tr>
      <w:tr w:rsidR="00D02DD2" w14:paraId="694382E7" w14:textId="77777777" w:rsidTr="00D02DD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single" w:sz="16" w:space="0" w:color="000000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EFF761E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Age, mean (SD), y</w:t>
            </w:r>
          </w:p>
        </w:tc>
        <w:tc>
          <w:tcPr>
            <w:tcW w:w="2480" w:type="dxa"/>
            <w:tcBorders>
              <w:top w:val="single" w:sz="16" w:space="0" w:color="000000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6323A1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61.7 (13.8)</w:t>
            </w:r>
          </w:p>
        </w:tc>
        <w:tc>
          <w:tcPr>
            <w:tcW w:w="2480" w:type="dxa"/>
            <w:tcBorders>
              <w:top w:val="single" w:sz="16" w:space="0" w:color="000000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B5AC350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16"/>
                <w:szCs w:val="16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61.4 (10.0)</w:t>
            </w:r>
          </w:p>
          <w:p w14:paraId="04039627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(10.2)</w:t>
            </w:r>
          </w:p>
        </w:tc>
        <w:tc>
          <w:tcPr>
            <w:tcW w:w="840" w:type="dxa"/>
            <w:tcBorders>
              <w:top w:val="single" w:sz="16" w:space="0" w:color="000000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8A41197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0.94</w:t>
            </w:r>
          </w:p>
        </w:tc>
      </w:tr>
      <w:tr w:rsidR="00D02DD2" w14:paraId="50FE99BB" w14:textId="77777777" w:rsidTr="00D02DD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nil"/>
              <w:left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01C8D5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 xml:space="preserve">Sex, </w:t>
            </w: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№ 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828952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DABE84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1CBC2D8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61C552D4" w14:textId="77777777" w:rsidTr="00D02DD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nil"/>
              <w:left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5C7CCA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Male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12C33C4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38 (88.4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CAACA2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24 (85.7)</w:t>
            </w: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4DB92B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0.74</w:t>
            </w:r>
          </w:p>
        </w:tc>
      </w:tr>
      <w:tr w:rsidR="00D02DD2" w14:paraId="76796039" w14:textId="77777777" w:rsidTr="00D02DD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nil"/>
              <w:left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076F4C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Female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45A01C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5 (11.6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1C226C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4 (14.3)</w:t>
            </w: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E615150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586B6824" w14:textId="77777777" w:rsidTr="00D02DD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nil"/>
              <w:left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96D55C8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Body mass index (kg/m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10"/>
                <w:szCs w:val="10"/>
                <w:vertAlign w:val="superscript"/>
              </w:rPr>
              <w:t>2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 xml:space="preserve">), </w:t>
            </w: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№ 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280A2DC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F4BD84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7176ADC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6F108252" w14:textId="77777777" w:rsidTr="00D02DD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nil"/>
              <w:left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870E69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&lt;18.5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740AA1B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8 (18.6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6CAD775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8 (28.6)</w:t>
            </w: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EB84A8B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0.76</w:t>
            </w:r>
          </w:p>
        </w:tc>
      </w:tr>
      <w:tr w:rsidR="00D02DD2" w14:paraId="6ABE2D51" w14:textId="77777777" w:rsidTr="00D02DD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nil"/>
              <w:left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647D19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18.5-24.9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2004EC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28 (65.1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69873D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6 (57.1)</w:t>
            </w: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75D6CC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64095114" w14:textId="77777777" w:rsidTr="00D02DD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nil"/>
              <w:left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DD7B22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25-30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7C980BE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16"/>
                <w:szCs w:val="16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6 (14.0)</w:t>
            </w:r>
          </w:p>
          <w:p w14:paraId="085CFE79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16"/>
                <w:szCs w:val="16"/>
              </w:rPr>
            </w:pPr>
          </w:p>
          <w:p w14:paraId="729B2EC3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5DE1A1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3 (10.7)</w:t>
            </w: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AA5C1D2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68F34512" w14:textId="77777777" w:rsidTr="00D02DD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nil"/>
              <w:left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786A85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&gt;30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9B4CA1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 (2.3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D78DF0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 (3.6)</w:t>
            </w: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26CF4AC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0427C6EA" w14:textId="77777777" w:rsidTr="00D02DD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nil"/>
              <w:left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ADB488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 xml:space="preserve">Weight loss, </w:t>
            </w: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№ 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F39BF3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5B28B40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D94E526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409173E3" w14:textId="77777777" w:rsidTr="00D02DD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nil"/>
              <w:left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06A5E6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&lt;5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172671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4 (9.3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2ABE99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 (3.6)</w:t>
            </w: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CDEF608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0.49</w:t>
            </w:r>
          </w:p>
        </w:tc>
      </w:tr>
      <w:tr w:rsidR="00D02DD2" w14:paraId="028EC5CA" w14:textId="77777777" w:rsidTr="00D02DD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nil"/>
              <w:left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17A35C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5-9.9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E2B65F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4 (32.6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7B2BF6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3 (10.7)</w:t>
            </w: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5240DB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5BC893D5" w14:textId="77777777" w:rsidTr="00D02DD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nil"/>
              <w:left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467AA6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&gt;10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DC08DA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25 (58.1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4C55CE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24 (85.7)</w:t>
            </w: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84AC08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6D033738" w14:textId="77777777" w:rsidTr="00D02DD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nil"/>
              <w:left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8DC45FE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 xml:space="preserve">Hypertension, </w:t>
            </w: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№ 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760586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5 (34.9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BEE73B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9 (32.1)</w:t>
            </w: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B99E84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0.81</w:t>
            </w:r>
          </w:p>
        </w:tc>
      </w:tr>
      <w:tr w:rsidR="00D02DD2" w14:paraId="6204FFFE" w14:textId="77777777" w:rsidTr="00D02DD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nil"/>
              <w:left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6A568E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Dyslipidemia ,</w:t>
            </w:r>
            <w:proofErr w:type="gramEnd"/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№ 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875F21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2 (4.7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D592AC9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0CB4AE5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0.25</w:t>
            </w:r>
          </w:p>
        </w:tc>
      </w:tr>
      <w:tr w:rsidR="00D02DD2" w14:paraId="6DD2B573" w14:textId="77777777" w:rsidTr="00D02DD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nil"/>
              <w:left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4DD9414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Diabetes ,</w:t>
            </w:r>
            <w:proofErr w:type="gramEnd"/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№ 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86B72D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2 (4.7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2E398E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 (3.6)</w:t>
            </w: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62A7F9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0.83</w:t>
            </w:r>
          </w:p>
        </w:tc>
      </w:tr>
      <w:tr w:rsidR="00D02DD2" w14:paraId="755E7954" w14:textId="77777777" w:rsidTr="00D02DD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nil"/>
              <w:left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787ED3F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 xml:space="preserve">Histology, </w:t>
            </w: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№ 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A55617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E47FC8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A06E3CF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0EA13C3A" w14:textId="77777777" w:rsidTr="00D02DD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nil"/>
              <w:left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61728B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Adenocarcinoma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740F0B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16"/>
                <w:szCs w:val="16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6 (14.0)</w:t>
            </w:r>
          </w:p>
          <w:p w14:paraId="2471FCF4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16"/>
                <w:szCs w:val="16"/>
              </w:rPr>
            </w:pPr>
          </w:p>
          <w:p w14:paraId="4401DBF5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600C24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 (3.6)</w:t>
            </w: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DBE7526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0.15</w:t>
            </w:r>
          </w:p>
        </w:tc>
      </w:tr>
      <w:tr w:rsidR="00D02DD2" w14:paraId="4DCD7A16" w14:textId="77777777" w:rsidTr="00D02DD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nil"/>
              <w:left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A9035A4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Squamous cell carcinoma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66B3BC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37 (86.0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0A275D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27 (96.4)</w:t>
            </w: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94DC20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bookmarkStart w:id="0" w:name="_GoBack"/>
        <w:bookmarkEnd w:id="0"/>
      </w:tr>
      <w:tr w:rsidR="00D02DD2" w14:paraId="34BF795D" w14:textId="77777777" w:rsidTr="00D02DD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nil"/>
              <w:left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D17C40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 xml:space="preserve">Tumor location, </w:t>
            </w: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№ 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598906C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E94BA9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90876B9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101E4F9A" w14:textId="77777777" w:rsidTr="00D02DD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nil"/>
              <w:left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09FBCAD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Upper third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161528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6 (13.9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9369758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6 (21.4)</w:t>
            </w: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58CF87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0.69</w:t>
            </w:r>
          </w:p>
        </w:tc>
      </w:tr>
      <w:tr w:rsidR="00D02DD2" w14:paraId="64EF64BE" w14:textId="77777777" w:rsidTr="00D02DD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nil"/>
              <w:left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E08D73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Middle third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29F720F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24 (55.8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9E777E5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5 (53.6)</w:t>
            </w: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FEF9336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49EFA1FA" w14:textId="77777777" w:rsidTr="00D02DD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nil"/>
              <w:left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EF8BCF7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Lower third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7637CF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3 (30.2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D47BF23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7 (25.0)</w:t>
            </w: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7C91BB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3922A6D5" w14:textId="77777777" w:rsidTr="00D02DD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nil"/>
              <w:left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925D502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 xml:space="preserve">Chemotherapy, </w:t>
            </w: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№ 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695165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26454D9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E17FBC6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098F2B01" w14:textId="77777777" w:rsidTr="00D02DD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nil"/>
              <w:left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67134C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5-Fluorouracil + Cisplatin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5BFCE2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9 (20.9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60165BB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3 (10.7)</w:t>
            </w: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A8B75C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0.26</w:t>
            </w:r>
          </w:p>
        </w:tc>
      </w:tr>
      <w:tr w:rsidR="00D02DD2" w14:paraId="79869B20" w14:textId="77777777" w:rsidTr="00D02DD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nil"/>
              <w:left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716C06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Carboplatin + Paclitaxel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4A17E5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34 (79.1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B836D62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24 (85.7)</w:t>
            </w: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07FD21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0A3DCF91" w14:textId="77777777" w:rsidTr="00D02DD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nil"/>
              <w:left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FA070C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Others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ED2AE9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93CE11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 (3.6)</w:t>
            </w: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55161A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049FC4BD" w14:textId="77777777" w:rsidTr="00D02DD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nil"/>
              <w:left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509DB6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 xml:space="preserve">Toxicity grade III-IV, </w:t>
            </w: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№ 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BEECCA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8ED887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157E6B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0E5273AE" w14:textId="77777777" w:rsidTr="00D02DD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nil"/>
              <w:left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4B2F6D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No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6714E1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29 (67.4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098E2FF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21 (75.0)</w:t>
            </w: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48F7AC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0.49</w:t>
            </w:r>
          </w:p>
        </w:tc>
      </w:tr>
      <w:tr w:rsidR="00D02DD2" w14:paraId="29E86570" w14:textId="77777777" w:rsidTr="00D02DD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nil"/>
              <w:left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2C86CC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Yes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3BF682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4 (32.6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E6CAE1F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7 (25.0)</w:t>
            </w: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60AD62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3B9287E0" w14:textId="77777777" w:rsidTr="00D02DD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nil"/>
              <w:left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88558C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 xml:space="preserve">ECOG, </w:t>
            </w: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№ 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046D039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AEF7EB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E69CAB5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66515919" w14:textId="77777777" w:rsidTr="00D02DD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nil"/>
              <w:left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737B9B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0</w:t>
            </w:r>
            <w:r>
              <w:rPr>
                <w:rFonts w:ascii="Helvetica Neue" w:hAnsi="Helvetica Neue" w:cs="Helvetica Neue"/>
                <w:color w:val="FFFFFF"/>
                <w:sz w:val="16"/>
                <w:szCs w:val="16"/>
              </w:rPr>
              <w:t>_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59E458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27 (62.8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F99C155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9 (33.3)</w:t>
            </w: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89AD103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0.04</w:t>
            </w:r>
          </w:p>
        </w:tc>
      </w:tr>
      <w:tr w:rsidR="00D02DD2" w14:paraId="37AAEECA" w14:textId="77777777" w:rsidTr="00D02DD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nil"/>
              <w:left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9D3FB68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1</w:t>
            </w:r>
            <w:r>
              <w:rPr>
                <w:rFonts w:ascii="Helvetica Neue" w:hAnsi="Helvetica Neue" w:cs="Helvetica Neue"/>
                <w:color w:val="FFFFFF"/>
                <w:sz w:val="16"/>
                <w:szCs w:val="16"/>
              </w:rPr>
              <w:t>_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60B121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6 (37.2)</w:t>
            </w:r>
          </w:p>
        </w:tc>
        <w:tc>
          <w:tcPr>
            <w:tcW w:w="248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780B7D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7 (63.0)</w:t>
            </w: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5DA5B6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D02DD2" w14:paraId="4C8D667C" w14:textId="77777777" w:rsidTr="00D02DD2">
        <w:tblPrEx>
          <w:tblCellMar>
            <w:top w:w="0" w:type="dxa"/>
            <w:bottom w:w="0" w:type="dxa"/>
          </w:tblCellMar>
        </w:tblPrEx>
        <w:tc>
          <w:tcPr>
            <w:tcW w:w="2900" w:type="dxa"/>
            <w:tcBorders>
              <w:top w:val="nil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9793A6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 xml:space="preserve">   2</w:t>
            </w:r>
            <w:r>
              <w:rPr>
                <w:rFonts w:ascii="Helvetica Neue" w:hAnsi="Helvetica Neue" w:cs="Helvetica Neue"/>
                <w:color w:val="FFFFFF"/>
                <w:sz w:val="16"/>
                <w:szCs w:val="16"/>
              </w:rPr>
              <w:t>_</w:t>
            </w:r>
          </w:p>
        </w:tc>
        <w:tc>
          <w:tcPr>
            <w:tcW w:w="2480" w:type="dxa"/>
            <w:tcBorders>
              <w:top w:val="nil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9082018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2480" w:type="dxa"/>
            <w:tcBorders>
              <w:top w:val="nil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C41BED" w14:textId="77777777" w:rsidR="00D02DD2" w:rsidRDefault="00D02DD2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000000"/>
                <w:sz w:val="16"/>
                <w:szCs w:val="16"/>
              </w:rPr>
              <w:t>1 (3.7)</w:t>
            </w:r>
          </w:p>
        </w:tc>
        <w:tc>
          <w:tcPr>
            <w:tcW w:w="840" w:type="dxa"/>
            <w:tcBorders>
              <w:top w:val="nil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9701975" w14:textId="77777777" w:rsidR="00D02DD2" w:rsidRDefault="00D02D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</w:p>
        </w:tc>
      </w:tr>
    </w:tbl>
    <w:p w14:paraId="178FB25E" w14:textId="67A179BD" w:rsidR="006172B5" w:rsidRDefault="00D02DD2">
      <w:r>
        <w:rPr>
          <w:rFonts w:ascii="Helvetica Neue" w:hAnsi="Helvetica Neue" w:cs="Helvetica Neue"/>
          <w:color w:val="000000"/>
          <w:sz w:val="16"/>
          <w:szCs w:val="16"/>
        </w:rPr>
        <w:t>Abbreviations: ECOG: Eastern Cooperative Oncology Group Performance; SD: Standard Deviation</w:t>
      </w:r>
    </w:p>
    <w:sectPr w:rsidR="006172B5" w:rsidSect="00D734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DD2"/>
    <w:rsid w:val="00024B89"/>
    <w:rsid w:val="000E2101"/>
    <w:rsid w:val="00106495"/>
    <w:rsid w:val="001F62BA"/>
    <w:rsid w:val="00204D75"/>
    <w:rsid w:val="00293F78"/>
    <w:rsid w:val="002A1194"/>
    <w:rsid w:val="002D07B6"/>
    <w:rsid w:val="00302F0E"/>
    <w:rsid w:val="00315B0A"/>
    <w:rsid w:val="00456C9D"/>
    <w:rsid w:val="005A6341"/>
    <w:rsid w:val="005F1263"/>
    <w:rsid w:val="006172B5"/>
    <w:rsid w:val="00706BCF"/>
    <w:rsid w:val="00776B5E"/>
    <w:rsid w:val="008F224B"/>
    <w:rsid w:val="00943840"/>
    <w:rsid w:val="00AD19F3"/>
    <w:rsid w:val="00B051DC"/>
    <w:rsid w:val="00BD18AF"/>
    <w:rsid w:val="00D02DD2"/>
    <w:rsid w:val="00D70C3D"/>
    <w:rsid w:val="00D73413"/>
    <w:rsid w:val="00DB4BE8"/>
    <w:rsid w:val="00E655B7"/>
    <w:rsid w:val="00EF0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BB9E3C"/>
  <w15:chartTrackingRefBased/>
  <w15:docId w15:val="{9349A230-FB53-4B47-AE30-DFB4EC26D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4</Words>
  <Characters>2363</Characters>
  <Application>Microsoft Office Word</Application>
  <DocSecurity>0</DocSecurity>
  <Lines>19</Lines>
  <Paragraphs>5</Paragraphs>
  <ScaleCrop>false</ScaleCrop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Carvalheira</dc:creator>
  <cp:keywords/>
  <dc:description/>
  <cp:lastModifiedBy>Jose Carvalheira</cp:lastModifiedBy>
  <cp:revision>1</cp:revision>
  <dcterms:created xsi:type="dcterms:W3CDTF">2019-09-16T10:29:00Z</dcterms:created>
  <dcterms:modified xsi:type="dcterms:W3CDTF">2019-09-16T10:31:00Z</dcterms:modified>
</cp:coreProperties>
</file>